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4DC4B" w14:textId="77777777" w:rsidR="00B44B31" w:rsidRPr="00AA05A9" w:rsidRDefault="00B44B31" w:rsidP="00B44B31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2796726D" wp14:editId="51B08402">
            <wp:extent cx="5489879" cy="3673171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49" b="24721"/>
                    <a:stretch/>
                  </pic:blipFill>
                  <pic:spPr bwMode="auto">
                    <a:xfrm>
                      <a:off x="0" y="0"/>
                      <a:ext cx="5490210" cy="3673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A41824" w14:textId="13A62B36" w:rsidR="00B44B31" w:rsidRPr="00AA05A9" w:rsidRDefault="003A253F" w:rsidP="00B44B31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8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B44B31" w:rsidRPr="00AA05A9">
        <w:rPr>
          <w:rFonts w:ascii="Arial" w:hAnsi="Arial" w:cs="Arial"/>
          <w:lang w:val="en-CA"/>
        </w:rPr>
        <w:t>. Funnel plot for osteocalcin levels in postmenopausal women.</w:t>
      </w:r>
    </w:p>
    <w:p w14:paraId="363EF05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B31"/>
    <w:rsid w:val="003A253F"/>
    <w:rsid w:val="004E5EB2"/>
    <w:rsid w:val="005F546B"/>
    <w:rsid w:val="009064F5"/>
    <w:rsid w:val="00B44B3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A6915"/>
  <w15:chartTrackingRefBased/>
  <w15:docId w15:val="{0752D8F2-6D63-409E-8E5E-E65156063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5:00Z</dcterms:created>
  <dcterms:modified xsi:type="dcterms:W3CDTF">2021-05-29T02:38:00Z</dcterms:modified>
</cp:coreProperties>
</file>